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2F0B7B" w14:textId="29ECE49B" w:rsidR="0010636B" w:rsidRPr="00D3255C" w:rsidRDefault="0010636B" w:rsidP="00793089">
      <w:pPr>
        <w:pStyle w:val="Caption"/>
        <w:spacing w:after="0" w:line="360" w:lineRule="auto"/>
        <w:jc w:val="both"/>
        <w:rPr>
          <w:b w:val="0"/>
          <w:bCs w:val="0"/>
        </w:rPr>
      </w:pPr>
      <w:bookmarkStart w:id="0" w:name="_Ref168534850"/>
      <w:r>
        <w:t>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6</w:t>
      </w:r>
      <w:r>
        <w:rPr>
          <w:noProof/>
        </w:rPr>
        <w:fldChar w:fldCharType="end"/>
      </w:r>
      <w:bookmarkEnd w:id="0"/>
      <w:r w:rsidR="000A5285" w:rsidRPr="000A5285">
        <w:t xml:space="preserve"> </w:t>
      </w:r>
      <w:r w:rsidR="000A5285" w:rsidRPr="00DF16C1">
        <w:t>Table</w:t>
      </w:r>
      <w:r w:rsidRPr="00DF16C1">
        <w:rPr>
          <w:noProof/>
        </w:rPr>
        <w:t>.</w:t>
      </w:r>
      <w:r w:rsidRPr="00DF16C1">
        <w:t xml:space="preserve"> Average berry volume and berry mass of </w:t>
      </w:r>
      <w:r w:rsidRPr="00DF16C1">
        <w:rPr>
          <w:i/>
          <w:iCs/>
        </w:rPr>
        <w:t>V. vinifera</w:t>
      </w:r>
      <w:r w:rsidRPr="00DF16C1">
        <w:t xml:space="preserve"> cv. Chardonnay in response to treatment with water as control, an </w:t>
      </w:r>
      <w:r w:rsidRPr="00DF16C1">
        <w:rPr>
          <w:i/>
          <w:iCs/>
        </w:rPr>
        <w:t>A. nodosum</w:t>
      </w:r>
      <w:r w:rsidRPr="00DF16C1">
        <w:t xml:space="preserve"> extract, an </w:t>
      </w:r>
      <w:r w:rsidRPr="00DF16C1">
        <w:rPr>
          <w:i/>
          <w:iCs/>
        </w:rPr>
        <w:t>E. maxima</w:t>
      </w:r>
      <w:r w:rsidRPr="00DF16C1">
        <w:t xml:space="preserve"> extract</w:t>
      </w:r>
      <w:r w:rsidR="00741843">
        <w:t>,</w:t>
      </w:r>
      <w:r w:rsidRPr="00DF16C1">
        <w:t xml:space="preserve"> and an NPK-reference treatment.</w:t>
      </w:r>
      <w:r w:rsidRPr="00D3255C">
        <w:rPr>
          <w:b w:val="0"/>
          <w:bCs w:val="0"/>
        </w:rPr>
        <w:t xml:space="preserve"> Each value represents the mean ± standard error</w:t>
      </w:r>
      <w:r w:rsidR="00974B2B">
        <w:rPr>
          <w:b w:val="0"/>
          <w:bCs w:val="0"/>
        </w:rPr>
        <w:t xml:space="preserve"> of the raw data</w:t>
      </w:r>
      <w:r w:rsidRPr="00D3255C">
        <w:rPr>
          <w:b w:val="0"/>
          <w:bCs w:val="0"/>
        </w:rPr>
        <w:t xml:space="preserve"> (</w:t>
      </w:r>
      <w:r w:rsidRPr="00D3255C">
        <w:rPr>
          <w:b w:val="0"/>
          <w:bCs w:val="0"/>
          <w:i/>
          <w:iCs/>
        </w:rPr>
        <w:t>n</w:t>
      </w:r>
      <w:r w:rsidRPr="00D3255C">
        <w:rPr>
          <w:b w:val="0"/>
          <w:bCs w:val="0"/>
        </w:rPr>
        <w:t xml:space="preserve"> = 4). </w:t>
      </w:r>
      <w:r w:rsidR="00F40033">
        <w:rPr>
          <w:b w:val="0"/>
          <w:bCs w:val="0"/>
        </w:rPr>
        <w:t>T</w:t>
      </w:r>
      <w:r w:rsidRPr="00D3255C">
        <w:rPr>
          <w:b w:val="0"/>
          <w:bCs w:val="0"/>
        </w:rPr>
        <w:t>reatments that showed significantly different responses</w:t>
      </w:r>
      <w:r w:rsidR="00FD2155">
        <w:rPr>
          <w:b w:val="0"/>
          <w:bCs w:val="0"/>
        </w:rPr>
        <w:t>,</w:t>
      </w:r>
      <w:r w:rsidR="00F40033">
        <w:rPr>
          <w:b w:val="0"/>
          <w:bCs w:val="0"/>
        </w:rPr>
        <w:t xml:space="preserve"> averaged over the ripening period</w:t>
      </w:r>
      <w:r w:rsidR="00FD2155">
        <w:rPr>
          <w:b w:val="0"/>
          <w:bCs w:val="0"/>
        </w:rPr>
        <w:t xml:space="preserve"> and at harvest,</w:t>
      </w:r>
      <w:r w:rsidRPr="00D3255C">
        <w:rPr>
          <w:b w:val="0"/>
          <w:bCs w:val="0"/>
        </w:rPr>
        <w:t xml:space="preserve"> are indicated with different letters</w:t>
      </w:r>
      <w:r w:rsidR="00FD2155">
        <w:rPr>
          <w:b w:val="0"/>
          <w:bCs w:val="0"/>
        </w:rPr>
        <w:t xml:space="preserve"> based on their estimated marginal means (</w:t>
      </w:r>
      <w:r w:rsidR="00FD2155" w:rsidRPr="00FD2155">
        <w:rPr>
          <w:b w:val="0"/>
          <w:bCs w:val="0"/>
          <w:i/>
          <w:iCs/>
        </w:rPr>
        <w:t>P</w:t>
      </w:r>
      <w:r w:rsidR="00FD2155">
        <w:rPr>
          <w:b w:val="0"/>
          <w:bCs w:val="0"/>
        </w:rPr>
        <w:t xml:space="preserve"> &lt; 0.05)</w:t>
      </w:r>
      <w:r w:rsidRPr="00D3255C">
        <w:rPr>
          <w:b w:val="0"/>
          <w:bCs w:val="0"/>
        </w:rPr>
        <w:t>.</w:t>
      </w:r>
    </w:p>
    <w:tbl>
      <w:tblPr>
        <w:tblW w:w="9695" w:type="dxa"/>
        <w:tblLook w:val="04A0" w:firstRow="1" w:lastRow="0" w:firstColumn="1" w:lastColumn="0" w:noHBand="0" w:noVBand="1"/>
      </w:tblPr>
      <w:tblGrid>
        <w:gridCol w:w="1191"/>
        <w:gridCol w:w="850"/>
        <w:gridCol w:w="850"/>
        <w:gridCol w:w="1191"/>
        <w:gridCol w:w="510"/>
        <w:gridCol w:w="1191"/>
        <w:gridCol w:w="510"/>
        <w:gridCol w:w="1191"/>
        <w:gridCol w:w="510"/>
        <w:gridCol w:w="1191"/>
        <w:gridCol w:w="510"/>
      </w:tblGrid>
      <w:tr w:rsidR="00B500F7" w:rsidRPr="008A7DFD" w14:paraId="591516CD" w14:textId="77777777" w:rsidTr="003B3F57">
        <w:trPr>
          <w:trHeight w:val="510"/>
        </w:trPr>
        <w:tc>
          <w:tcPr>
            <w:tcW w:w="1191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D84BCB" w14:textId="77777777" w:rsidR="00B500F7" w:rsidRPr="0085282C" w:rsidRDefault="00B500F7" w:rsidP="00D56E5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85282C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Year</w:t>
            </w:r>
          </w:p>
        </w:tc>
        <w:tc>
          <w:tcPr>
            <w:tcW w:w="85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DD909F" w14:textId="77777777" w:rsidR="00B500F7" w:rsidRPr="008A7DFD" w:rsidRDefault="00B500F7" w:rsidP="00D56E5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8A7DFD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DAA</w:t>
            </w:r>
          </w:p>
        </w:tc>
        <w:tc>
          <w:tcPr>
            <w:tcW w:w="85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E089FB" w14:textId="3B05530B" w:rsidR="00B500F7" w:rsidRPr="008A7DFD" w:rsidRDefault="00B500F7" w:rsidP="00D56E5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8A7DFD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E-L stage</w:t>
            </w:r>
          </w:p>
        </w:tc>
        <w:tc>
          <w:tcPr>
            <w:tcW w:w="1701" w:type="dxa"/>
            <w:gridSpan w:val="2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72CC7" w14:textId="44FB385E" w:rsidR="00B500F7" w:rsidRPr="008A7DFD" w:rsidRDefault="00B500F7" w:rsidP="00D56E5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8A7DFD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Control</w:t>
            </w:r>
          </w:p>
        </w:tc>
        <w:tc>
          <w:tcPr>
            <w:tcW w:w="1701" w:type="dxa"/>
            <w:gridSpan w:val="2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579B9" w14:textId="661049F4" w:rsidR="00B500F7" w:rsidRPr="008A7DFD" w:rsidRDefault="00B500F7" w:rsidP="00D56E56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  <w:r w:rsidRPr="008A7D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  <w:t>A. nodosum</w:t>
            </w:r>
          </w:p>
        </w:tc>
        <w:tc>
          <w:tcPr>
            <w:tcW w:w="1701" w:type="dxa"/>
            <w:gridSpan w:val="2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3DE603" w14:textId="33227AB4" w:rsidR="00B500F7" w:rsidRPr="008A7DFD" w:rsidRDefault="00B500F7" w:rsidP="00D56E56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  <w:r w:rsidRPr="008A7D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  <w:t>E. maxima</w:t>
            </w:r>
          </w:p>
        </w:tc>
        <w:tc>
          <w:tcPr>
            <w:tcW w:w="1701" w:type="dxa"/>
            <w:gridSpan w:val="2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35834" w14:textId="33E12EE1" w:rsidR="00B500F7" w:rsidRPr="008A7DFD" w:rsidRDefault="00B500F7" w:rsidP="00D56E5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8A7DFD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NPK-Ref</w:t>
            </w:r>
          </w:p>
        </w:tc>
      </w:tr>
      <w:tr w:rsidR="00AC36A6" w:rsidRPr="001C4E9E" w14:paraId="4F3DD1C6" w14:textId="77777777" w:rsidTr="00F71DB0">
        <w:trPr>
          <w:trHeight w:val="283"/>
        </w:trPr>
        <w:tc>
          <w:tcPr>
            <w:tcW w:w="969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</w:tcMar>
          </w:tcPr>
          <w:p w14:paraId="21AB99F3" w14:textId="428936EC" w:rsidR="00AC36A6" w:rsidRPr="0085282C" w:rsidRDefault="005C065A" w:rsidP="00F71DB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8528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Berry volume (mL)</w:t>
            </w:r>
          </w:p>
        </w:tc>
      </w:tr>
      <w:tr w:rsidR="00B500F7" w:rsidRPr="001C4E9E" w14:paraId="0B8E5595" w14:textId="77777777" w:rsidTr="00FD2155">
        <w:trPr>
          <w:trHeight w:val="227"/>
        </w:trPr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center"/>
            <w:hideMark/>
          </w:tcPr>
          <w:p w14:paraId="6021C9E5" w14:textId="77777777" w:rsidR="00B500F7" w:rsidRPr="0085282C" w:rsidRDefault="00B500F7" w:rsidP="00D56E5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85282C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0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center"/>
            <w:hideMark/>
          </w:tcPr>
          <w:p w14:paraId="533F4BE2" w14:textId="77777777" w:rsidR="00B500F7" w:rsidRPr="006944C3" w:rsidRDefault="00B500F7" w:rsidP="00D56E5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7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B41DE" w14:textId="0B4EA723" w:rsidR="00B500F7" w:rsidRPr="006944C3" w:rsidRDefault="00B500F7" w:rsidP="00D56E5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612A95CC" w14:textId="77777777" w:rsidR="00B500F7" w:rsidRPr="001C4E9E" w:rsidRDefault="00B500F7" w:rsidP="00D56E56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25 ± 0.0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14:paraId="39C19D22" w14:textId="6D2C98F9" w:rsidR="00B500F7" w:rsidRPr="006944C3" w:rsidRDefault="00B500F7" w:rsidP="00D56E56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53B5FC04" w14:textId="77777777" w:rsidR="00B500F7" w:rsidRPr="001C4E9E" w:rsidRDefault="00B500F7" w:rsidP="00D56E56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44 ± 0.0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14:paraId="0791F70E" w14:textId="622D23F4" w:rsidR="00B500F7" w:rsidRPr="006944C3" w:rsidRDefault="00B500F7" w:rsidP="00D56E56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05BF8026" w14:textId="77777777" w:rsidR="00B500F7" w:rsidRPr="001C4E9E" w:rsidRDefault="00B500F7" w:rsidP="00D56E56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38 ± 0.0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14:paraId="1EA3DDCA" w14:textId="75D8C299" w:rsidR="00B500F7" w:rsidRPr="006944C3" w:rsidRDefault="00B500F7" w:rsidP="00D56E56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0F8059C4" w14:textId="77777777" w:rsidR="00B500F7" w:rsidRPr="001C4E9E" w:rsidRDefault="00B500F7" w:rsidP="00D56E56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35 ± 0.05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14:paraId="4A005D57" w14:textId="7E909DAF" w:rsidR="00B500F7" w:rsidRPr="006944C3" w:rsidRDefault="00B500F7" w:rsidP="00D56E56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</w:tr>
      <w:tr w:rsidR="00B500F7" w:rsidRPr="001C4E9E" w14:paraId="68CDAB18" w14:textId="77777777" w:rsidTr="00FD2155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F604" w14:textId="77777777" w:rsidR="00B500F7" w:rsidRPr="0085282C" w:rsidRDefault="00B500F7" w:rsidP="00D56E56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7BEE" w14:textId="77777777" w:rsidR="00B500F7" w:rsidRPr="006944C3" w:rsidRDefault="00B500F7" w:rsidP="00D56E5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BDCD5" w14:textId="2566146A" w:rsidR="00B500F7" w:rsidRPr="006944C3" w:rsidRDefault="00B500F7" w:rsidP="00D56E5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03A814" w14:textId="77777777" w:rsidR="00B500F7" w:rsidRPr="001C4E9E" w:rsidRDefault="00B500F7" w:rsidP="00D56E56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62 ± 0.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53D2CB" w14:textId="62F56AB0" w:rsidR="00B500F7" w:rsidRPr="006944C3" w:rsidRDefault="00B500F7" w:rsidP="00D56E56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CA932F" w14:textId="77777777" w:rsidR="00B500F7" w:rsidRPr="001C4E9E" w:rsidRDefault="00B500F7" w:rsidP="00D56E56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0</w:t>
            </w: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 xml:space="preserve"> ± 0.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7D38F5" w14:textId="78C922AD" w:rsidR="00B500F7" w:rsidRPr="006944C3" w:rsidRDefault="00B500F7" w:rsidP="00D56E56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FEE266" w14:textId="77777777" w:rsidR="00B500F7" w:rsidRPr="001C4E9E" w:rsidRDefault="00B500F7" w:rsidP="00D56E56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63 ± 0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404344" w14:textId="17AE6863" w:rsidR="00B500F7" w:rsidRPr="006944C3" w:rsidRDefault="00B500F7" w:rsidP="00D56E56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6143E0" w14:textId="77777777" w:rsidR="00B500F7" w:rsidRPr="001C4E9E" w:rsidRDefault="00B500F7" w:rsidP="00D56E56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71 ± 0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759661" w14:textId="0CFE360B" w:rsidR="00B500F7" w:rsidRPr="006944C3" w:rsidRDefault="00B500F7" w:rsidP="00D56E56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</w:tr>
      <w:tr w:rsidR="00B500F7" w:rsidRPr="001C4E9E" w14:paraId="1DE0FBEE" w14:textId="77777777" w:rsidTr="00FD2155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97EE" w14:textId="77777777" w:rsidR="00B500F7" w:rsidRPr="0085282C" w:rsidRDefault="00B500F7" w:rsidP="00D56E56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5143" w14:textId="77777777" w:rsidR="00B500F7" w:rsidRPr="006944C3" w:rsidRDefault="00B500F7" w:rsidP="00D56E5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64D18" w14:textId="5C0EE284" w:rsidR="00B500F7" w:rsidRPr="006944C3" w:rsidRDefault="00B500F7" w:rsidP="00D56E5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B85E12" w14:textId="77777777" w:rsidR="00B500F7" w:rsidRPr="001C4E9E" w:rsidRDefault="00B500F7" w:rsidP="00D56E56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64 ± 0.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FDB5E7" w14:textId="7C0AC0DE" w:rsidR="00B500F7" w:rsidRPr="006944C3" w:rsidRDefault="00B500F7" w:rsidP="00D56E56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381ED5" w14:textId="77777777" w:rsidR="00B500F7" w:rsidRPr="001C4E9E" w:rsidRDefault="00B500F7" w:rsidP="00D56E56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65 ± 0.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03A8E5" w14:textId="57443B49" w:rsidR="00B500F7" w:rsidRPr="006944C3" w:rsidRDefault="00B500F7" w:rsidP="00D56E56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733906" w14:textId="77777777" w:rsidR="00B500F7" w:rsidRPr="001C4E9E" w:rsidRDefault="00B500F7" w:rsidP="00D56E56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61 ± 0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5F813C" w14:textId="18E75ABC" w:rsidR="00B500F7" w:rsidRPr="006944C3" w:rsidRDefault="00B500F7" w:rsidP="00D56E56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ED9D68" w14:textId="77777777" w:rsidR="00B500F7" w:rsidRPr="001C4E9E" w:rsidRDefault="00B500F7" w:rsidP="00D56E56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71 ± 0.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BC8AFB" w14:textId="0F6BF407" w:rsidR="00B500F7" w:rsidRPr="006944C3" w:rsidRDefault="00B500F7" w:rsidP="00D56E56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</w:tr>
      <w:tr w:rsidR="00B500F7" w:rsidRPr="002834A1" w14:paraId="1CC6E44E" w14:textId="77777777" w:rsidTr="00AC36A6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9062" w14:textId="77777777" w:rsidR="00B500F7" w:rsidRPr="002834A1" w:rsidRDefault="00B500F7" w:rsidP="00D56E5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A41F" w14:textId="77777777" w:rsidR="00B500F7" w:rsidRPr="002834A1" w:rsidRDefault="00B500F7" w:rsidP="00D56E5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834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8DEE8" w14:textId="51B82D78" w:rsidR="00B500F7" w:rsidRPr="002834A1" w:rsidRDefault="00B500F7" w:rsidP="00D56E5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834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5C6C48" w14:textId="77777777" w:rsidR="00B500F7" w:rsidRPr="002834A1" w:rsidRDefault="00B500F7" w:rsidP="00D56E56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834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.45 ± 0.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B2E5B1" w14:textId="77777777" w:rsidR="00B500F7" w:rsidRPr="002834A1" w:rsidRDefault="00B500F7" w:rsidP="00D56E56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2834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22817B" w14:textId="77777777" w:rsidR="00B500F7" w:rsidRPr="002834A1" w:rsidRDefault="00B500F7" w:rsidP="00D56E56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834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.55 ± 0.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CE1EC7" w14:textId="77777777" w:rsidR="00B500F7" w:rsidRPr="002834A1" w:rsidRDefault="00B500F7" w:rsidP="00D56E56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2834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7FA2FE" w14:textId="77777777" w:rsidR="00B500F7" w:rsidRPr="002834A1" w:rsidRDefault="00B500F7" w:rsidP="00D56E56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834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.51 ± 0.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9CB6ED" w14:textId="77777777" w:rsidR="00B500F7" w:rsidRPr="002834A1" w:rsidRDefault="00B500F7" w:rsidP="00D56E56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2834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2274F7" w14:textId="77777777" w:rsidR="00B500F7" w:rsidRPr="002834A1" w:rsidRDefault="00B500F7" w:rsidP="00D56E56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834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.57 ± 0.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EE23E3" w14:textId="77777777" w:rsidR="00B500F7" w:rsidRPr="002834A1" w:rsidRDefault="00B500F7" w:rsidP="00D56E56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2834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AC36A6" w:rsidRPr="009A6C5A" w14:paraId="04FEDBC0" w14:textId="77777777" w:rsidTr="00FF4A10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  <w:hideMark/>
          </w:tcPr>
          <w:p w14:paraId="15313A36" w14:textId="77777777" w:rsidR="00AC36A6" w:rsidRPr="0085282C" w:rsidRDefault="00AC36A6" w:rsidP="00D56E5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1C92F419" w14:textId="7E31C5C2" w:rsidR="00AC36A6" w:rsidRPr="006944C3" w:rsidRDefault="003B3F57" w:rsidP="00D56E5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Averag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4CAB2BB0" w14:textId="77777777" w:rsidR="00AC36A6" w:rsidRPr="009A6C5A" w:rsidRDefault="00AC36A6" w:rsidP="00D56E56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9A6C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.49 ± 0.0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5DB7D926" w14:textId="77777777" w:rsidR="00AC36A6" w:rsidRPr="006944C3" w:rsidRDefault="00AC36A6" w:rsidP="00D56E56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9A6C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71127B51" w14:textId="77777777" w:rsidR="00AC36A6" w:rsidRPr="009A6C5A" w:rsidRDefault="00AC36A6" w:rsidP="00D56E56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9A6C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.58 ± 0.0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6D11BD92" w14:textId="77777777" w:rsidR="00AC36A6" w:rsidRPr="006944C3" w:rsidRDefault="00AC36A6" w:rsidP="00D56E56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5CA280A6" w14:textId="77777777" w:rsidR="00AC36A6" w:rsidRPr="009A6C5A" w:rsidRDefault="00AC36A6" w:rsidP="00D56E56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9A6C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.53 ± 0.0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612E4ED2" w14:textId="77777777" w:rsidR="00AC36A6" w:rsidRPr="006944C3" w:rsidRDefault="00AC36A6" w:rsidP="00D56E56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4892CB6B" w14:textId="77777777" w:rsidR="00AC36A6" w:rsidRPr="009A6C5A" w:rsidRDefault="00AC36A6" w:rsidP="00D56E56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9A6C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.58 ± 0.0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4292AEBF" w14:textId="77777777" w:rsidR="00AC36A6" w:rsidRPr="006944C3" w:rsidRDefault="00AC36A6" w:rsidP="00D56E56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B500F7" w:rsidRPr="001C4E9E" w14:paraId="09121EC3" w14:textId="77777777" w:rsidTr="00FD2155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center"/>
            <w:hideMark/>
          </w:tcPr>
          <w:p w14:paraId="40411770" w14:textId="77777777" w:rsidR="00B500F7" w:rsidRPr="0085282C" w:rsidRDefault="00B500F7" w:rsidP="00D56E5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85282C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center"/>
            <w:hideMark/>
          </w:tcPr>
          <w:p w14:paraId="7FB744F8" w14:textId="77777777" w:rsidR="00B500F7" w:rsidRPr="006944C3" w:rsidRDefault="00B500F7" w:rsidP="00D56E5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CF07E" w14:textId="3D19BD23" w:rsidR="00B500F7" w:rsidRPr="006944C3" w:rsidRDefault="00B500F7" w:rsidP="00D56E5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0312CC39" w14:textId="77777777" w:rsidR="00B500F7" w:rsidRPr="001C4E9E" w:rsidRDefault="00B500F7" w:rsidP="00D56E56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18 ± 0.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14:paraId="03314DE6" w14:textId="3B7D7494" w:rsidR="00B500F7" w:rsidRPr="006944C3" w:rsidRDefault="00B500F7" w:rsidP="00D56E56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158623F6" w14:textId="77777777" w:rsidR="00B500F7" w:rsidRPr="001C4E9E" w:rsidRDefault="00B500F7" w:rsidP="00D56E56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27 ± 0.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14:paraId="561E4FB4" w14:textId="58EAE654" w:rsidR="00B500F7" w:rsidRPr="006944C3" w:rsidRDefault="00B500F7" w:rsidP="00D56E56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63E49F93" w14:textId="77777777" w:rsidR="00B500F7" w:rsidRPr="001C4E9E" w:rsidRDefault="00B500F7" w:rsidP="00D56E56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35 ± 0.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14:paraId="54CAA357" w14:textId="0D3A44E4" w:rsidR="00B500F7" w:rsidRPr="006944C3" w:rsidRDefault="00B500F7" w:rsidP="00D56E56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7CE931BE" w14:textId="77777777" w:rsidR="00B500F7" w:rsidRPr="001C4E9E" w:rsidRDefault="00B500F7" w:rsidP="00D56E56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31 ± 0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14:paraId="192650DE" w14:textId="5F078254" w:rsidR="00B500F7" w:rsidRPr="006944C3" w:rsidRDefault="00B500F7" w:rsidP="00D56E56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</w:tr>
      <w:tr w:rsidR="00B500F7" w:rsidRPr="001C4E9E" w14:paraId="154E1C68" w14:textId="77777777" w:rsidTr="00FD2155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D16B" w14:textId="77777777" w:rsidR="00B500F7" w:rsidRPr="0085282C" w:rsidRDefault="00B500F7" w:rsidP="00D56E56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2711" w14:textId="77777777" w:rsidR="00B500F7" w:rsidRPr="006944C3" w:rsidRDefault="00B500F7" w:rsidP="00D56E5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8C0A7" w14:textId="1C5C7DC3" w:rsidR="00B500F7" w:rsidRPr="006944C3" w:rsidRDefault="00B500F7" w:rsidP="00D56E5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2384C8" w14:textId="77777777" w:rsidR="00B500F7" w:rsidRPr="001C4E9E" w:rsidRDefault="00B500F7" w:rsidP="00D56E56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38 ± 0.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A9DCBF" w14:textId="56EE28E8" w:rsidR="00B500F7" w:rsidRPr="006944C3" w:rsidRDefault="00B500F7" w:rsidP="00D56E56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868166" w14:textId="77777777" w:rsidR="00B500F7" w:rsidRPr="001C4E9E" w:rsidRDefault="00B500F7" w:rsidP="00D56E56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47 ± 0.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1F0331" w14:textId="4692FBF5" w:rsidR="00B500F7" w:rsidRPr="006944C3" w:rsidRDefault="00B500F7" w:rsidP="00D56E56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CA402C" w14:textId="77777777" w:rsidR="00B500F7" w:rsidRPr="001C4E9E" w:rsidRDefault="00B500F7" w:rsidP="00D56E56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42 ± 0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0CBBDC" w14:textId="0F71A830" w:rsidR="00B500F7" w:rsidRPr="006944C3" w:rsidRDefault="00B500F7" w:rsidP="00D56E56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8FEBFF" w14:textId="77777777" w:rsidR="00B500F7" w:rsidRPr="001C4E9E" w:rsidRDefault="00B500F7" w:rsidP="00D56E56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38 ± 0.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5D5FE4" w14:textId="3E1FCA20" w:rsidR="00B500F7" w:rsidRPr="006944C3" w:rsidRDefault="00B500F7" w:rsidP="00D56E56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</w:tr>
      <w:tr w:rsidR="00B500F7" w:rsidRPr="001C4E9E" w14:paraId="404AD200" w14:textId="77777777" w:rsidTr="00FD2155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8ECE" w14:textId="77777777" w:rsidR="00B500F7" w:rsidRPr="0085282C" w:rsidRDefault="00B500F7" w:rsidP="00D56E56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83B6" w14:textId="77777777" w:rsidR="00B500F7" w:rsidRPr="006944C3" w:rsidRDefault="00B500F7" w:rsidP="00D56E5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76A8C" w14:textId="0384C79E" w:rsidR="00B500F7" w:rsidRPr="006944C3" w:rsidRDefault="00B500F7" w:rsidP="00D56E5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8F647C" w14:textId="77777777" w:rsidR="00B500F7" w:rsidRPr="001C4E9E" w:rsidRDefault="00B500F7" w:rsidP="00D56E56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49 ± 0.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0ECAFB" w14:textId="09A42FA4" w:rsidR="00B500F7" w:rsidRPr="006944C3" w:rsidRDefault="00B500F7" w:rsidP="00D56E56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8DC22B" w14:textId="77777777" w:rsidR="00B500F7" w:rsidRPr="001C4E9E" w:rsidRDefault="00B500F7" w:rsidP="00D56E56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59 ± 0.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5ED44C" w14:textId="0FD8BEDF" w:rsidR="00B500F7" w:rsidRPr="006944C3" w:rsidRDefault="00B500F7" w:rsidP="00D56E56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033802" w14:textId="77777777" w:rsidR="00B500F7" w:rsidRPr="001C4E9E" w:rsidRDefault="00B500F7" w:rsidP="00D56E56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53 ± 0.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887ABE" w14:textId="164DE63F" w:rsidR="00B500F7" w:rsidRPr="006944C3" w:rsidRDefault="00B500F7" w:rsidP="00D56E56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D9B8F1" w14:textId="77777777" w:rsidR="00B500F7" w:rsidRPr="001C4E9E" w:rsidRDefault="00B500F7" w:rsidP="00D56E56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65 ± 0.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98E14D" w14:textId="6499FFE5" w:rsidR="00B500F7" w:rsidRPr="006944C3" w:rsidRDefault="00B500F7" w:rsidP="00D56E56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</w:tr>
      <w:tr w:rsidR="00B500F7" w:rsidRPr="001C4E9E" w14:paraId="3B8F8AC0" w14:textId="77777777" w:rsidTr="00FD2155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1CCD" w14:textId="77777777" w:rsidR="00B500F7" w:rsidRPr="0085282C" w:rsidRDefault="00B500F7" w:rsidP="00D56E56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6B8F" w14:textId="77777777" w:rsidR="00B500F7" w:rsidRPr="006944C3" w:rsidRDefault="00B500F7" w:rsidP="00D56E5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88CEF" w14:textId="209144E5" w:rsidR="00B500F7" w:rsidRPr="006944C3" w:rsidRDefault="00B500F7" w:rsidP="00D56E5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D389F6" w14:textId="77777777" w:rsidR="00B500F7" w:rsidRPr="001C4E9E" w:rsidRDefault="00B500F7" w:rsidP="00D56E56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59 ± 0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6073BE" w14:textId="7AC45482" w:rsidR="00B500F7" w:rsidRPr="006944C3" w:rsidRDefault="00B500F7" w:rsidP="00D56E56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44FD89" w14:textId="77777777" w:rsidR="00B500F7" w:rsidRPr="001C4E9E" w:rsidRDefault="00B500F7" w:rsidP="00D56E56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74 ± 0.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BF75D8" w14:textId="091F34D3" w:rsidR="00B500F7" w:rsidRPr="006944C3" w:rsidRDefault="00B500F7" w:rsidP="00D56E56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18A9B8" w14:textId="77777777" w:rsidR="00B500F7" w:rsidRPr="001C4E9E" w:rsidRDefault="00B500F7" w:rsidP="00D56E56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69 ± 0.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33F845" w14:textId="4586CA31" w:rsidR="00B500F7" w:rsidRPr="006944C3" w:rsidRDefault="00B500F7" w:rsidP="00D56E56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C855CA" w14:textId="77777777" w:rsidR="00B500F7" w:rsidRPr="001C4E9E" w:rsidRDefault="00B500F7" w:rsidP="00D56E56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74 ± 0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A9027B6" w14:textId="02FADEF8" w:rsidR="00B500F7" w:rsidRPr="006944C3" w:rsidRDefault="00B500F7" w:rsidP="00D56E56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</w:tr>
      <w:tr w:rsidR="00B500F7" w:rsidRPr="002834A1" w14:paraId="1199B8E6" w14:textId="77777777" w:rsidTr="00AC36A6">
        <w:trPr>
          <w:trHeight w:val="227"/>
        </w:trPr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B35B" w14:textId="77777777" w:rsidR="00B500F7" w:rsidRPr="002834A1" w:rsidRDefault="00B500F7" w:rsidP="00D56E5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E719" w14:textId="77777777" w:rsidR="00B500F7" w:rsidRPr="002834A1" w:rsidRDefault="00B500F7" w:rsidP="00D56E5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834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1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4F6819" w14:textId="051AB285" w:rsidR="00B500F7" w:rsidRPr="002834A1" w:rsidRDefault="00B500F7" w:rsidP="00D56E5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834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38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597035" w14:textId="77777777" w:rsidR="00B500F7" w:rsidRPr="002834A1" w:rsidRDefault="00B500F7" w:rsidP="00D56E56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834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.59 ± 0.08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327506" w14:textId="77777777" w:rsidR="00B500F7" w:rsidRPr="002834A1" w:rsidRDefault="00B500F7" w:rsidP="00D56E56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2834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C043DD" w14:textId="77777777" w:rsidR="00B500F7" w:rsidRPr="002834A1" w:rsidRDefault="00B500F7" w:rsidP="00D56E56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834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.73 ± 0.06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F86993" w14:textId="77777777" w:rsidR="00B500F7" w:rsidRPr="002834A1" w:rsidRDefault="00B500F7" w:rsidP="00D56E56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2834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F702A5" w14:textId="77777777" w:rsidR="00B500F7" w:rsidRPr="002834A1" w:rsidRDefault="00B500F7" w:rsidP="00D56E56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834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.68 ± 0.05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2D5067" w14:textId="77777777" w:rsidR="00B500F7" w:rsidRPr="002834A1" w:rsidRDefault="00B500F7" w:rsidP="00D56E56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2834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725ECE" w14:textId="77777777" w:rsidR="00B500F7" w:rsidRPr="002834A1" w:rsidRDefault="00B500F7" w:rsidP="00D56E56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834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.69 ± 0.07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ABC114" w14:textId="77777777" w:rsidR="00B500F7" w:rsidRPr="002834A1" w:rsidRDefault="00B500F7" w:rsidP="00D56E56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2834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AC36A6" w:rsidRPr="009A6C5A" w14:paraId="594FA6DC" w14:textId="77777777" w:rsidTr="003B3F57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  <w:hideMark/>
          </w:tcPr>
          <w:p w14:paraId="5156FCE3" w14:textId="77777777" w:rsidR="00AC36A6" w:rsidRPr="0085282C" w:rsidRDefault="00AC36A6" w:rsidP="00D56E5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8528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11306630" w14:textId="780C619B" w:rsidR="00AC36A6" w:rsidRPr="006944C3" w:rsidRDefault="003B3F57" w:rsidP="00D56E5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Averag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08CCEB20" w14:textId="77777777" w:rsidR="00AC36A6" w:rsidRPr="009A6C5A" w:rsidRDefault="00AC36A6" w:rsidP="00D56E56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9A6C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.44 ± 0.0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3864DA21" w14:textId="10FDB473" w:rsidR="00AC36A6" w:rsidRPr="006944C3" w:rsidRDefault="00FD2155" w:rsidP="00D56E56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101103FA" w14:textId="77777777" w:rsidR="00AC36A6" w:rsidRPr="009A6C5A" w:rsidRDefault="00AC36A6" w:rsidP="00D56E56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9A6C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.56 ± 0.0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77D23514" w14:textId="5A6C54EB" w:rsidR="00AC36A6" w:rsidRPr="006944C3" w:rsidRDefault="00FD2155" w:rsidP="00D56E56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564B475C" w14:textId="77777777" w:rsidR="00AC36A6" w:rsidRPr="009A6C5A" w:rsidRDefault="00AC36A6" w:rsidP="00D56E56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9A6C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.54 ± 0.0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20FD8172" w14:textId="77777777" w:rsidR="00AC36A6" w:rsidRPr="006944C3" w:rsidRDefault="00AC36A6" w:rsidP="00D56E56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b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385BB0E8" w14:textId="77777777" w:rsidR="00AC36A6" w:rsidRPr="009A6C5A" w:rsidRDefault="00AC36A6" w:rsidP="00D56E56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9A6C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.55 ± 0.0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309E7A7E" w14:textId="44B5782F" w:rsidR="00AC36A6" w:rsidRPr="006944C3" w:rsidRDefault="00FD2155" w:rsidP="00D56E56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8A7DFD" w:rsidRPr="009A6C5A" w14:paraId="27DD8550" w14:textId="77777777" w:rsidTr="00F71DB0">
        <w:trPr>
          <w:trHeight w:val="283"/>
        </w:trPr>
        <w:tc>
          <w:tcPr>
            <w:tcW w:w="969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25BB9205" w14:textId="54905D6C" w:rsidR="008A7DFD" w:rsidRPr="0085282C" w:rsidRDefault="008A7DFD" w:rsidP="00F71DB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ZA" w:eastAsia="en-ZA"/>
              </w:rPr>
            </w:pPr>
            <w:r w:rsidRPr="008528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Berry mass (g)</w:t>
            </w:r>
          </w:p>
        </w:tc>
      </w:tr>
      <w:tr w:rsidR="00B500F7" w:rsidRPr="001C4E9E" w14:paraId="6D319699" w14:textId="77777777" w:rsidTr="00FD2155">
        <w:trPr>
          <w:trHeight w:val="227"/>
        </w:trPr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center"/>
            <w:hideMark/>
          </w:tcPr>
          <w:p w14:paraId="2FEDD238" w14:textId="77777777" w:rsidR="00B500F7" w:rsidRPr="0085282C" w:rsidRDefault="00B500F7" w:rsidP="0016706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85282C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0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center"/>
            <w:hideMark/>
          </w:tcPr>
          <w:p w14:paraId="1244353F" w14:textId="77777777" w:rsidR="00B500F7" w:rsidRPr="006944C3" w:rsidRDefault="00B500F7" w:rsidP="0016706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7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670CE" w14:textId="1B0CEB02" w:rsidR="00B500F7" w:rsidRPr="006944C3" w:rsidRDefault="00B500F7" w:rsidP="0016706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79426D18" w14:textId="77777777" w:rsidR="00B500F7" w:rsidRPr="001C4E9E" w:rsidRDefault="00B500F7" w:rsidP="0016706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0</w:t>
            </w: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 xml:space="preserve"> ± 0.0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14:paraId="04601EE5" w14:textId="00D07AF8" w:rsidR="00B500F7" w:rsidRPr="006944C3" w:rsidRDefault="00B500F7" w:rsidP="0016706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768DDD54" w14:textId="77777777" w:rsidR="00B500F7" w:rsidRPr="001C4E9E" w:rsidRDefault="00B500F7" w:rsidP="0016706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54 ± 0.0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14:paraId="3B70CAD0" w14:textId="52F4625D" w:rsidR="00B500F7" w:rsidRPr="006944C3" w:rsidRDefault="00B500F7" w:rsidP="0016706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71216B98" w14:textId="77777777" w:rsidR="00B500F7" w:rsidRPr="001C4E9E" w:rsidRDefault="00B500F7" w:rsidP="0016706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51 ± 0.0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14:paraId="2A29A4D9" w14:textId="6A062FFE" w:rsidR="00B500F7" w:rsidRPr="006944C3" w:rsidRDefault="00B500F7" w:rsidP="0016706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1AA5F1C6" w14:textId="77777777" w:rsidR="00B500F7" w:rsidRPr="001C4E9E" w:rsidRDefault="00B500F7" w:rsidP="0016706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0</w:t>
            </w: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 xml:space="preserve"> ± 0.05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14:paraId="6B3903B5" w14:textId="391E991D" w:rsidR="00B500F7" w:rsidRPr="006944C3" w:rsidRDefault="00B500F7" w:rsidP="0016706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</w:tr>
      <w:tr w:rsidR="00B500F7" w:rsidRPr="001C4E9E" w14:paraId="74DF06AE" w14:textId="77777777" w:rsidTr="00FD2155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6891" w14:textId="77777777" w:rsidR="00B500F7" w:rsidRPr="0085282C" w:rsidRDefault="00B500F7" w:rsidP="00167067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29C2" w14:textId="77777777" w:rsidR="00B500F7" w:rsidRPr="006944C3" w:rsidRDefault="00B500F7" w:rsidP="0016706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73541" w14:textId="59A06665" w:rsidR="00B500F7" w:rsidRPr="006944C3" w:rsidRDefault="00B500F7" w:rsidP="0016706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E2C963" w14:textId="77777777" w:rsidR="00B500F7" w:rsidRPr="001C4E9E" w:rsidRDefault="00B500F7" w:rsidP="0016706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0</w:t>
            </w: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 xml:space="preserve"> ± 0.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54E5CF" w14:textId="590A320A" w:rsidR="00B500F7" w:rsidRPr="006944C3" w:rsidRDefault="00B500F7" w:rsidP="0016706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010002" w14:textId="77777777" w:rsidR="00B500F7" w:rsidRPr="001C4E9E" w:rsidRDefault="00B500F7" w:rsidP="0016706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86 ± 0.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69FCFB" w14:textId="046E5C6F" w:rsidR="00B500F7" w:rsidRPr="006944C3" w:rsidRDefault="00B500F7" w:rsidP="0016706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1B0220" w14:textId="77777777" w:rsidR="00B500F7" w:rsidRPr="001C4E9E" w:rsidRDefault="00B500F7" w:rsidP="0016706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83 ± 0.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2D5067" w14:textId="0A6C1A43" w:rsidR="00B500F7" w:rsidRPr="006944C3" w:rsidRDefault="00B500F7" w:rsidP="0016706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7263E5" w14:textId="77777777" w:rsidR="00B500F7" w:rsidRPr="001C4E9E" w:rsidRDefault="00B500F7" w:rsidP="0016706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88 ± 0.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6F3849" w14:textId="65E4B431" w:rsidR="00B500F7" w:rsidRPr="006944C3" w:rsidRDefault="00B500F7" w:rsidP="0016706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</w:tr>
      <w:tr w:rsidR="00B500F7" w:rsidRPr="001C4E9E" w14:paraId="0E37CF32" w14:textId="77777777" w:rsidTr="00FD2155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31FB" w14:textId="77777777" w:rsidR="00B500F7" w:rsidRPr="0085282C" w:rsidRDefault="00B500F7" w:rsidP="00167067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2019" w14:textId="77777777" w:rsidR="00B500F7" w:rsidRPr="006944C3" w:rsidRDefault="00B500F7" w:rsidP="0016706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A2BE6" w14:textId="79851325" w:rsidR="00B500F7" w:rsidRPr="006944C3" w:rsidRDefault="00B500F7" w:rsidP="0016706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52D57F" w14:textId="77777777" w:rsidR="00B500F7" w:rsidRPr="001C4E9E" w:rsidRDefault="00B500F7" w:rsidP="0016706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82 ± 0.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D532CB" w14:textId="772EA171" w:rsidR="00B500F7" w:rsidRPr="006944C3" w:rsidRDefault="00B500F7" w:rsidP="0016706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0A5E6D" w14:textId="77777777" w:rsidR="00B500F7" w:rsidRPr="001C4E9E" w:rsidRDefault="00B500F7" w:rsidP="0016706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88 ± 0.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D55CC7" w14:textId="18DCCF37" w:rsidR="00B500F7" w:rsidRPr="006944C3" w:rsidRDefault="00B500F7" w:rsidP="0016706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552EAF" w14:textId="77777777" w:rsidR="00B500F7" w:rsidRPr="001C4E9E" w:rsidRDefault="00B500F7" w:rsidP="0016706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81 ± 0.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ECDB19" w14:textId="703840E6" w:rsidR="00B500F7" w:rsidRPr="006944C3" w:rsidRDefault="00B500F7" w:rsidP="0016706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9E1AA8" w14:textId="77777777" w:rsidR="00B500F7" w:rsidRPr="001C4E9E" w:rsidRDefault="00B500F7" w:rsidP="0016706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0</w:t>
            </w: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 xml:space="preserve"> ± 0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71914D" w14:textId="11E1A0A8" w:rsidR="00B500F7" w:rsidRPr="006944C3" w:rsidRDefault="00B500F7" w:rsidP="0016706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</w:tr>
      <w:tr w:rsidR="00B500F7" w:rsidRPr="002834A1" w14:paraId="033D7241" w14:textId="77777777" w:rsidTr="00AC36A6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5BF4" w14:textId="77777777" w:rsidR="00B500F7" w:rsidRPr="002834A1" w:rsidRDefault="00B500F7" w:rsidP="0016706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A20D" w14:textId="77777777" w:rsidR="00B500F7" w:rsidRPr="002834A1" w:rsidRDefault="00B500F7" w:rsidP="0016706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834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84841" w14:textId="013C6636" w:rsidR="00B500F7" w:rsidRPr="002834A1" w:rsidRDefault="00B500F7" w:rsidP="0016706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834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98AA53" w14:textId="77777777" w:rsidR="00B500F7" w:rsidRPr="002834A1" w:rsidRDefault="00B500F7" w:rsidP="00167067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834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.68 ± 0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CAFB49" w14:textId="77777777" w:rsidR="00B500F7" w:rsidRPr="002834A1" w:rsidRDefault="00B500F7" w:rsidP="00167067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2834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16DDCA" w14:textId="77777777" w:rsidR="00B500F7" w:rsidRPr="002834A1" w:rsidRDefault="00B500F7" w:rsidP="00167067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834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.77 ± 0.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473FB0" w14:textId="77777777" w:rsidR="00B500F7" w:rsidRPr="002834A1" w:rsidRDefault="00B500F7" w:rsidP="00167067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2834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630A58" w14:textId="77777777" w:rsidR="00B500F7" w:rsidRPr="002834A1" w:rsidRDefault="00B500F7" w:rsidP="00167067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834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.75 ± 0.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90AFC7" w14:textId="77777777" w:rsidR="00B500F7" w:rsidRPr="002834A1" w:rsidRDefault="00B500F7" w:rsidP="00167067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2834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B44F04" w14:textId="77777777" w:rsidR="00B500F7" w:rsidRPr="002834A1" w:rsidRDefault="00B500F7" w:rsidP="00167067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834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.80 ± 0.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48319B" w14:textId="77777777" w:rsidR="00B500F7" w:rsidRPr="002834A1" w:rsidRDefault="00B500F7" w:rsidP="00167067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2834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AC36A6" w:rsidRPr="009A6C5A" w14:paraId="2D76E83C" w14:textId="77777777" w:rsidTr="00F3449E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  <w:hideMark/>
          </w:tcPr>
          <w:p w14:paraId="6754E1AE" w14:textId="77777777" w:rsidR="00AC36A6" w:rsidRPr="0085282C" w:rsidRDefault="00AC36A6" w:rsidP="00D56E5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3E62C7A6" w14:textId="4505EB01" w:rsidR="00AC36A6" w:rsidRPr="006944C3" w:rsidRDefault="003B3F57" w:rsidP="00D56E5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Averag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6E920A50" w14:textId="77777777" w:rsidR="00AC36A6" w:rsidRPr="009A6C5A" w:rsidRDefault="00AC36A6" w:rsidP="00D56E56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9A6C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.68 ± 0.0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73A28530" w14:textId="77777777" w:rsidR="00AC36A6" w:rsidRPr="006944C3" w:rsidRDefault="00AC36A6" w:rsidP="00D56E56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9A6C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3CDC7275" w14:textId="77777777" w:rsidR="00AC36A6" w:rsidRPr="009A6C5A" w:rsidRDefault="00AC36A6" w:rsidP="00D56E56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9A6C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.76 ± 0.0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701FBB42" w14:textId="77777777" w:rsidR="00AC36A6" w:rsidRPr="006944C3" w:rsidRDefault="00AC36A6" w:rsidP="00D56E56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0C5FBB21" w14:textId="77777777" w:rsidR="00AC36A6" w:rsidRPr="009A6C5A" w:rsidRDefault="00AC36A6" w:rsidP="00D56E56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9A6C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.72 ± 0.0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4F9AA70C" w14:textId="77777777" w:rsidR="00AC36A6" w:rsidRPr="006944C3" w:rsidRDefault="00AC36A6" w:rsidP="00D56E56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9A6C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7B074AD4" w14:textId="77777777" w:rsidR="00AC36A6" w:rsidRPr="009A6C5A" w:rsidRDefault="00AC36A6" w:rsidP="00D56E56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9A6C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.77 ± 0.0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61CE8E31" w14:textId="77777777" w:rsidR="00AC36A6" w:rsidRPr="006944C3" w:rsidRDefault="00AC36A6" w:rsidP="00D56E56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9A6C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B500F7" w:rsidRPr="001C4E9E" w14:paraId="515773A9" w14:textId="77777777" w:rsidTr="001B681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center"/>
            <w:hideMark/>
          </w:tcPr>
          <w:p w14:paraId="45B805DC" w14:textId="77777777" w:rsidR="00B500F7" w:rsidRPr="0085282C" w:rsidRDefault="00B500F7" w:rsidP="0016706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85282C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center"/>
            <w:hideMark/>
          </w:tcPr>
          <w:p w14:paraId="2F07EF42" w14:textId="77777777" w:rsidR="00B500F7" w:rsidRPr="006944C3" w:rsidRDefault="00B500F7" w:rsidP="0016706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5AE60" w14:textId="5BAA18A1" w:rsidR="00B500F7" w:rsidRPr="006944C3" w:rsidRDefault="00B500F7" w:rsidP="0016706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1DBF7078" w14:textId="77777777" w:rsidR="00B500F7" w:rsidRPr="001C4E9E" w:rsidRDefault="00B500F7" w:rsidP="0016706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31 ± 0.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14:paraId="544A6C08" w14:textId="1E8467BD" w:rsidR="00B500F7" w:rsidRPr="006944C3" w:rsidRDefault="00B500F7" w:rsidP="0016706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461F50D6" w14:textId="77777777" w:rsidR="00B500F7" w:rsidRPr="001C4E9E" w:rsidRDefault="00B500F7" w:rsidP="0016706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0</w:t>
            </w: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 xml:space="preserve"> ± 0.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14:paraId="3A6D0B18" w14:textId="24580FD4" w:rsidR="00B500F7" w:rsidRPr="006944C3" w:rsidRDefault="00B500F7" w:rsidP="0016706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044F5A09" w14:textId="77777777" w:rsidR="00B500F7" w:rsidRPr="001C4E9E" w:rsidRDefault="00B500F7" w:rsidP="0016706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46 ± 0.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14:paraId="733DB53A" w14:textId="0057F699" w:rsidR="00B500F7" w:rsidRPr="006944C3" w:rsidRDefault="00B500F7" w:rsidP="0016706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215E677C" w14:textId="77777777" w:rsidR="00B500F7" w:rsidRPr="001C4E9E" w:rsidRDefault="00B500F7" w:rsidP="0016706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43 ± 0.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14:paraId="3DB4CBCD" w14:textId="27B68034" w:rsidR="00B500F7" w:rsidRPr="006944C3" w:rsidRDefault="00B500F7" w:rsidP="0016706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</w:tr>
      <w:tr w:rsidR="00B500F7" w:rsidRPr="001C4E9E" w14:paraId="7D2B867E" w14:textId="77777777" w:rsidTr="001B681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EEEA" w14:textId="77777777" w:rsidR="00B500F7" w:rsidRPr="0085282C" w:rsidRDefault="00B500F7" w:rsidP="00167067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0B8A" w14:textId="77777777" w:rsidR="00B500F7" w:rsidRPr="006944C3" w:rsidRDefault="00B500F7" w:rsidP="0016706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65CA6" w14:textId="277FB3FA" w:rsidR="00B500F7" w:rsidRPr="006944C3" w:rsidRDefault="00B500F7" w:rsidP="0016706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FD3DBF" w14:textId="77777777" w:rsidR="00B500F7" w:rsidRPr="001C4E9E" w:rsidRDefault="00B500F7" w:rsidP="0016706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0</w:t>
            </w: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 xml:space="preserve"> ± 0.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36A260" w14:textId="588C854A" w:rsidR="00B500F7" w:rsidRPr="006944C3" w:rsidRDefault="00B500F7" w:rsidP="0016706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001C7B" w14:textId="77777777" w:rsidR="00B500F7" w:rsidRPr="001C4E9E" w:rsidRDefault="00B500F7" w:rsidP="0016706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63 ± 0.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519232" w14:textId="61640F88" w:rsidR="00B500F7" w:rsidRPr="006944C3" w:rsidRDefault="00B500F7" w:rsidP="0016706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625724" w14:textId="77777777" w:rsidR="00B500F7" w:rsidRPr="001C4E9E" w:rsidRDefault="00B500F7" w:rsidP="0016706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56 ± 0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B5C4CA" w14:textId="499BEB20" w:rsidR="00B500F7" w:rsidRPr="006944C3" w:rsidRDefault="00B500F7" w:rsidP="0016706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4B4283" w14:textId="77777777" w:rsidR="00B500F7" w:rsidRPr="001C4E9E" w:rsidRDefault="00B500F7" w:rsidP="0016706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55 ± 0.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A438039" w14:textId="1F6115AC" w:rsidR="00B500F7" w:rsidRPr="006944C3" w:rsidRDefault="00B500F7" w:rsidP="0016706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</w:tr>
      <w:tr w:rsidR="00B500F7" w:rsidRPr="001C4E9E" w14:paraId="5AE41E98" w14:textId="77777777" w:rsidTr="001B681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93F3" w14:textId="77777777" w:rsidR="00B500F7" w:rsidRPr="0085282C" w:rsidRDefault="00B500F7" w:rsidP="00167067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EF22" w14:textId="77777777" w:rsidR="00B500F7" w:rsidRPr="006944C3" w:rsidRDefault="00B500F7" w:rsidP="0016706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F94A4" w14:textId="69284F57" w:rsidR="00B500F7" w:rsidRPr="006944C3" w:rsidRDefault="00B500F7" w:rsidP="0016706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56165E" w14:textId="77777777" w:rsidR="00B500F7" w:rsidRPr="001C4E9E" w:rsidRDefault="00B500F7" w:rsidP="0016706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65 ± 0.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A4F63A" w14:textId="21E25A9A" w:rsidR="00B500F7" w:rsidRPr="006944C3" w:rsidRDefault="00B500F7" w:rsidP="0016706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87065C" w14:textId="77777777" w:rsidR="00B500F7" w:rsidRPr="001C4E9E" w:rsidRDefault="00B500F7" w:rsidP="0016706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77 ± 0.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0BB17E" w14:textId="56B4B43D" w:rsidR="00B500F7" w:rsidRPr="006944C3" w:rsidRDefault="00B500F7" w:rsidP="0016706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A4FFDA" w14:textId="77777777" w:rsidR="00B500F7" w:rsidRPr="001C4E9E" w:rsidRDefault="00B500F7" w:rsidP="0016706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72 ± 0.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F7EFD8" w14:textId="7D981685" w:rsidR="00B500F7" w:rsidRPr="006944C3" w:rsidRDefault="00B500F7" w:rsidP="0016706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B8D3EF" w14:textId="77777777" w:rsidR="00B500F7" w:rsidRPr="001C4E9E" w:rsidRDefault="00B500F7" w:rsidP="0016706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83 ± 0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A766F2" w14:textId="6A892599" w:rsidR="00B500F7" w:rsidRPr="006944C3" w:rsidRDefault="00B500F7" w:rsidP="0016706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</w:tr>
      <w:tr w:rsidR="00B500F7" w:rsidRPr="001C4E9E" w14:paraId="101B606D" w14:textId="77777777" w:rsidTr="001B681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99F0" w14:textId="77777777" w:rsidR="00B500F7" w:rsidRPr="0085282C" w:rsidRDefault="00B500F7" w:rsidP="00167067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49A3" w14:textId="77777777" w:rsidR="00B500F7" w:rsidRPr="006944C3" w:rsidRDefault="00B500F7" w:rsidP="0016706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C7B87" w14:textId="4A78AE6C" w:rsidR="00B500F7" w:rsidRPr="006944C3" w:rsidRDefault="00B500F7" w:rsidP="0016706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1BE740" w14:textId="77777777" w:rsidR="00B500F7" w:rsidRPr="001C4E9E" w:rsidRDefault="00B500F7" w:rsidP="0016706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83 ± 0.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8349CF" w14:textId="03BA7CF2" w:rsidR="00B500F7" w:rsidRPr="006944C3" w:rsidRDefault="00B500F7" w:rsidP="0016706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B34F96" w14:textId="77777777" w:rsidR="00B500F7" w:rsidRPr="001C4E9E" w:rsidRDefault="00B500F7" w:rsidP="0016706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.02 ± 0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00E89C" w14:textId="6D736E36" w:rsidR="00B500F7" w:rsidRPr="006944C3" w:rsidRDefault="00B500F7" w:rsidP="0016706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E88E92" w14:textId="77777777" w:rsidR="00B500F7" w:rsidRPr="001C4E9E" w:rsidRDefault="00B500F7" w:rsidP="0016706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.97 ± 0.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B27872" w14:textId="4EA4EA1F" w:rsidR="00B500F7" w:rsidRPr="006944C3" w:rsidRDefault="00B500F7" w:rsidP="0016706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C35534" w14:textId="77777777" w:rsidR="00B500F7" w:rsidRPr="001C4E9E" w:rsidRDefault="00B500F7" w:rsidP="0016706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1C4E9E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.03 ± 0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A870AD" w14:textId="2A744EAD" w:rsidR="00B500F7" w:rsidRPr="006944C3" w:rsidRDefault="00B500F7" w:rsidP="0016706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</w:tr>
      <w:tr w:rsidR="00B500F7" w:rsidRPr="002834A1" w14:paraId="1D0E1C7C" w14:textId="77777777" w:rsidTr="00AC36A6">
        <w:trPr>
          <w:trHeight w:val="227"/>
        </w:trPr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E747" w14:textId="77777777" w:rsidR="00B500F7" w:rsidRPr="002834A1" w:rsidRDefault="00B500F7" w:rsidP="0016706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46DA" w14:textId="77777777" w:rsidR="00B500F7" w:rsidRPr="002834A1" w:rsidRDefault="00B500F7" w:rsidP="0016706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834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1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0B52AE" w14:textId="12C83BB4" w:rsidR="00B500F7" w:rsidRPr="002834A1" w:rsidRDefault="00B500F7" w:rsidP="0016706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834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38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6FA66B" w14:textId="77777777" w:rsidR="00B500F7" w:rsidRPr="002834A1" w:rsidRDefault="00B500F7" w:rsidP="00167067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834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.76 ± 0.08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501C1B" w14:textId="77777777" w:rsidR="00B500F7" w:rsidRPr="002834A1" w:rsidRDefault="00B500F7" w:rsidP="00167067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2834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530B5B" w14:textId="77777777" w:rsidR="00B500F7" w:rsidRPr="002834A1" w:rsidRDefault="00B500F7" w:rsidP="00167067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834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.90 ± 0.10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E769D7" w14:textId="77777777" w:rsidR="00B500F7" w:rsidRPr="002834A1" w:rsidRDefault="00B500F7" w:rsidP="00167067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2834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D43764" w14:textId="77777777" w:rsidR="00B500F7" w:rsidRPr="002834A1" w:rsidRDefault="00B500F7" w:rsidP="00167067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834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.81 ± 0.05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5DF2D0" w14:textId="77777777" w:rsidR="00B500F7" w:rsidRPr="002834A1" w:rsidRDefault="00B500F7" w:rsidP="00167067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2834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38D639" w14:textId="77777777" w:rsidR="00B500F7" w:rsidRPr="002834A1" w:rsidRDefault="00B500F7" w:rsidP="00167067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2834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.87 ± 0.06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7F3F8B" w14:textId="77777777" w:rsidR="00B500F7" w:rsidRPr="002834A1" w:rsidRDefault="00B500F7" w:rsidP="00167067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2834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3B3F57" w:rsidRPr="009A6C5A" w14:paraId="1626BE36" w14:textId="77777777" w:rsidTr="00F13CA3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  <w:hideMark/>
          </w:tcPr>
          <w:p w14:paraId="416786CE" w14:textId="77777777" w:rsidR="003B3F57" w:rsidRPr="0085282C" w:rsidRDefault="003B3F57" w:rsidP="00D56E5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8528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3BAB6ACC" w14:textId="2A0818AA" w:rsidR="003B3F57" w:rsidRPr="006944C3" w:rsidRDefault="003B3F57" w:rsidP="00D56E5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Averag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3A2CE568" w14:textId="77777777" w:rsidR="003B3F57" w:rsidRPr="009A6C5A" w:rsidRDefault="003B3F57" w:rsidP="00D56E56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9A6C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.61 ± 0.0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6769A3B1" w14:textId="2CB08C11" w:rsidR="003B3F57" w:rsidRPr="006944C3" w:rsidRDefault="003663C4" w:rsidP="00D56E56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5AB9A021" w14:textId="77777777" w:rsidR="003B3F57" w:rsidRPr="009A6C5A" w:rsidRDefault="003B3F57" w:rsidP="00D56E56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9A6C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.75 ± 0.0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1E41023C" w14:textId="16D83243" w:rsidR="003B3F57" w:rsidRPr="006944C3" w:rsidRDefault="003663C4" w:rsidP="00D56E56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3EFF6F05" w14:textId="77777777" w:rsidR="003B3F57" w:rsidRPr="009A6C5A" w:rsidRDefault="003B3F57" w:rsidP="00D56E56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9A6C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.7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0</w:t>
            </w:r>
            <w:r w:rsidRPr="009A6C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 ± 0.0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6852E7A2" w14:textId="77777777" w:rsidR="003B3F57" w:rsidRPr="006944C3" w:rsidRDefault="003B3F57" w:rsidP="00D56E56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b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4F8D235E" w14:textId="77777777" w:rsidR="003B3F57" w:rsidRPr="009A6C5A" w:rsidRDefault="003B3F57" w:rsidP="00D56E56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9A6C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.74 ± 0.0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7492AE1A" w14:textId="2FE64EEA" w:rsidR="003B3F57" w:rsidRPr="006944C3" w:rsidRDefault="003663C4" w:rsidP="00D56E56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</w:tbl>
    <w:p w14:paraId="157B0DF3" w14:textId="77777777" w:rsidR="0010636B" w:rsidRPr="0010636B" w:rsidRDefault="0010636B" w:rsidP="001C11BB">
      <w:pPr>
        <w:pStyle w:val="Caption"/>
        <w:spacing w:after="0" w:line="360" w:lineRule="auto"/>
        <w:jc w:val="both"/>
      </w:pPr>
    </w:p>
    <w:sectPr w:rsidR="0010636B" w:rsidRPr="0010636B" w:rsidSect="000515BC">
      <w:pgSz w:w="11906" w:h="16838"/>
      <w:pgMar w:top="1140" w:right="1134" w:bottom="114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6E8FFA" w14:textId="77777777" w:rsidR="00DD3EAF" w:rsidRDefault="00DD3EAF" w:rsidP="00074E52">
      <w:pPr>
        <w:spacing w:before="0" w:after="0"/>
      </w:pPr>
      <w:r>
        <w:separator/>
      </w:r>
    </w:p>
  </w:endnote>
  <w:endnote w:type="continuationSeparator" w:id="0">
    <w:p w14:paraId="0DDC4E7E" w14:textId="77777777" w:rsidR="00DD3EAF" w:rsidRDefault="00DD3EAF" w:rsidP="00074E5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B331CA" w14:textId="77777777" w:rsidR="00DD3EAF" w:rsidRDefault="00DD3EAF" w:rsidP="00074E52">
      <w:pPr>
        <w:spacing w:before="0" w:after="0"/>
      </w:pPr>
      <w:r>
        <w:separator/>
      </w:r>
    </w:p>
  </w:footnote>
  <w:footnote w:type="continuationSeparator" w:id="0">
    <w:p w14:paraId="0A671B60" w14:textId="77777777" w:rsidR="00DD3EAF" w:rsidRDefault="00DD3EAF" w:rsidP="00074E52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857D3"/>
    <w:multiLevelType w:val="hybridMultilevel"/>
    <w:tmpl w:val="00006CBC"/>
    <w:lvl w:ilvl="0" w:tplc="B43839A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3D702C3"/>
    <w:multiLevelType w:val="hybridMultilevel"/>
    <w:tmpl w:val="233AC07E"/>
    <w:lvl w:ilvl="0" w:tplc="5BDA4E2A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8B13FD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DFF5D6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3923B1"/>
    <w:multiLevelType w:val="hybridMultilevel"/>
    <w:tmpl w:val="0C14CAE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3C0603"/>
    <w:multiLevelType w:val="hybridMultilevel"/>
    <w:tmpl w:val="B3BE110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9E36C1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8AC2E7C"/>
    <w:multiLevelType w:val="hybridMultilevel"/>
    <w:tmpl w:val="F60AA7D6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B00569"/>
    <w:multiLevelType w:val="hybridMultilevel"/>
    <w:tmpl w:val="4F2E2556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EF0909"/>
    <w:multiLevelType w:val="hybridMultilevel"/>
    <w:tmpl w:val="4AD6868E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BC6F29"/>
    <w:multiLevelType w:val="multilevel"/>
    <w:tmpl w:val="C6A8CCEA"/>
    <w:numStyleLink w:val="Headings"/>
  </w:abstractNum>
  <w:abstractNum w:abstractNumId="2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57103920">
    <w:abstractNumId w:val="7"/>
  </w:num>
  <w:num w:numId="2" w16cid:durableId="520821493">
    <w:abstractNumId w:val="14"/>
  </w:num>
  <w:num w:numId="3" w16cid:durableId="1121072191">
    <w:abstractNumId w:val="1"/>
  </w:num>
  <w:num w:numId="4" w16cid:durableId="11227418">
    <w:abstractNumId w:val="19"/>
  </w:num>
  <w:num w:numId="5" w16cid:durableId="293369164">
    <w:abstractNumId w:val="4"/>
  </w:num>
  <w:num w:numId="6" w16cid:durableId="942877653">
    <w:abstractNumId w:val="21"/>
  </w:num>
  <w:num w:numId="7" w16cid:durableId="18488619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981230594">
    <w:abstractNumId w:val="15"/>
  </w:num>
  <w:num w:numId="9" w16cid:durableId="1896315806">
    <w:abstractNumId w:val="12"/>
  </w:num>
  <w:num w:numId="10" w16cid:durableId="676544015">
    <w:abstractNumId w:val="10"/>
  </w:num>
  <w:num w:numId="11" w16cid:durableId="296297800">
    <w:abstractNumId w:val="13"/>
  </w:num>
  <w:num w:numId="12" w16cid:durableId="2021736952">
    <w:abstractNumId w:val="11"/>
  </w:num>
  <w:num w:numId="13" w16cid:durableId="69932877">
    <w:abstractNumId w:val="5"/>
  </w:num>
  <w:num w:numId="14" w16cid:durableId="595984787">
    <w:abstractNumId w:val="27"/>
  </w:num>
  <w:num w:numId="15" w16cid:durableId="29231078">
    <w:abstractNumId w:val="18"/>
  </w:num>
  <w:num w:numId="16" w16cid:durableId="755828549">
    <w:abstractNumId w:val="16"/>
  </w:num>
  <w:num w:numId="17" w16cid:durableId="458694300">
    <w:abstractNumId w:val="20"/>
  </w:num>
  <w:num w:numId="18" w16cid:durableId="1645114040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</w:num>
  <w:num w:numId="19" w16cid:durableId="10219199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32465389">
    <w:abstractNumId w:val="9"/>
  </w:num>
  <w:num w:numId="21" w16cid:durableId="90006407">
    <w:abstractNumId w:val="26"/>
  </w:num>
  <w:num w:numId="22" w16cid:durableId="2101024862">
    <w:abstractNumId w:val="6"/>
  </w:num>
  <w:num w:numId="23" w16cid:durableId="1102217182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278952230">
    <w:abstractNumId w:val="25"/>
  </w:num>
  <w:num w:numId="25" w16cid:durableId="626159293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258759995">
    <w:abstractNumId w:val="0"/>
  </w:num>
  <w:num w:numId="27" w16cid:durableId="1883513848">
    <w:abstractNumId w:val="17"/>
  </w:num>
  <w:num w:numId="28" w16cid:durableId="926622507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2120638744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819537687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700861807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 w16cid:durableId="2032145314">
    <w:abstractNumId w:val="23"/>
  </w:num>
  <w:num w:numId="33" w16cid:durableId="1920171678">
    <w:abstractNumId w:val="8"/>
  </w:num>
  <w:num w:numId="34" w16cid:durableId="1141194779">
    <w:abstractNumId w:val="22"/>
  </w:num>
  <w:num w:numId="35" w16cid:durableId="284822024">
    <w:abstractNumId w:val="3"/>
  </w:num>
  <w:num w:numId="36" w16cid:durableId="2038848842">
    <w:abstractNumId w:val="2"/>
  </w:num>
  <w:num w:numId="37" w16cid:durableId="54607187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60914"/>
    <w:rsid w:val="000375A8"/>
    <w:rsid w:val="000515BC"/>
    <w:rsid w:val="00074E52"/>
    <w:rsid w:val="000A5285"/>
    <w:rsid w:val="000A7500"/>
    <w:rsid w:val="000A7740"/>
    <w:rsid w:val="000B232E"/>
    <w:rsid w:val="0010636B"/>
    <w:rsid w:val="00167067"/>
    <w:rsid w:val="00197024"/>
    <w:rsid w:val="001B0C5A"/>
    <w:rsid w:val="001B681B"/>
    <w:rsid w:val="001C11BB"/>
    <w:rsid w:val="001E2584"/>
    <w:rsid w:val="001F7E74"/>
    <w:rsid w:val="00207E6C"/>
    <w:rsid w:val="002834A1"/>
    <w:rsid w:val="00287E1E"/>
    <w:rsid w:val="002D7BFF"/>
    <w:rsid w:val="0033659A"/>
    <w:rsid w:val="003663C4"/>
    <w:rsid w:val="00373423"/>
    <w:rsid w:val="00386A99"/>
    <w:rsid w:val="003879E0"/>
    <w:rsid w:val="003B3F57"/>
    <w:rsid w:val="00410428"/>
    <w:rsid w:val="00420647"/>
    <w:rsid w:val="004334EC"/>
    <w:rsid w:val="004372CE"/>
    <w:rsid w:val="004611EB"/>
    <w:rsid w:val="004963D0"/>
    <w:rsid w:val="004B4C67"/>
    <w:rsid w:val="00510707"/>
    <w:rsid w:val="005622D6"/>
    <w:rsid w:val="00594345"/>
    <w:rsid w:val="005A152B"/>
    <w:rsid w:val="005A729C"/>
    <w:rsid w:val="005C065A"/>
    <w:rsid w:val="005C64D5"/>
    <w:rsid w:val="00622C96"/>
    <w:rsid w:val="0063644F"/>
    <w:rsid w:val="00661DCE"/>
    <w:rsid w:val="006D0947"/>
    <w:rsid w:val="00741843"/>
    <w:rsid w:val="00760914"/>
    <w:rsid w:val="00772059"/>
    <w:rsid w:val="00780E53"/>
    <w:rsid w:val="00793089"/>
    <w:rsid w:val="007A0AA8"/>
    <w:rsid w:val="007D02B8"/>
    <w:rsid w:val="007E278B"/>
    <w:rsid w:val="007E6B1F"/>
    <w:rsid w:val="0085282C"/>
    <w:rsid w:val="008A7DFD"/>
    <w:rsid w:val="00922AF7"/>
    <w:rsid w:val="00974B2B"/>
    <w:rsid w:val="00A93EEA"/>
    <w:rsid w:val="00A9676B"/>
    <w:rsid w:val="00AB6901"/>
    <w:rsid w:val="00AC36A6"/>
    <w:rsid w:val="00AC7ED4"/>
    <w:rsid w:val="00AE4931"/>
    <w:rsid w:val="00B1681D"/>
    <w:rsid w:val="00B34C12"/>
    <w:rsid w:val="00B500F7"/>
    <w:rsid w:val="00B85ACD"/>
    <w:rsid w:val="00C5030D"/>
    <w:rsid w:val="00C54665"/>
    <w:rsid w:val="00C7414F"/>
    <w:rsid w:val="00C76051"/>
    <w:rsid w:val="00CC1C24"/>
    <w:rsid w:val="00D55F7B"/>
    <w:rsid w:val="00D56E56"/>
    <w:rsid w:val="00D71306"/>
    <w:rsid w:val="00D96FF1"/>
    <w:rsid w:val="00DD3EAF"/>
    <w:rsid w:val="00DF16C1"/>
    <w:rsid w:val="00E14D4B"/>
    <w:rsid w:val="00EA27EF"/>
    <w:rsid w:val="00EE146C"/>
    <w:rsid w:val="00F1153B"/>
    <w:rsid w:val="00F40033"/>
    <w:rsid w:val="00F544A7"/>
    <w:rsid w:val="00F57F49"/>
    <w:rsid w:val="00F71DB0"/>
    <w:rsid w:val="00F83873"/>
    <w:rsid w:val="00FD2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0AA4D6"/>
  <w15:chartTrackingRefBased/>
  <w15:docId w15:val="{FE965641-9EE6-4160-8C60-3446F399B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2B8"/>
    <w:pPr>
      <w:spacing w:before="120" w:after="240" w:line="240" w:lineRule="auto"/>
    </w:pPr>
    <w:rPr>
      <w:rFonts w:ascii="Times New Roman" w:hAnsi="Times New Roman"/>
      <w:kern w:val="0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0636B"/>
    <w:pPr>
      <w:numPr>
        <w:numId w:val="35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0636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0636B"/>
    <w:pPr>
      <w:keepNext/>
      <w:keepLines/>
      <w:numPr>
        <w:ilvl w:val="2"/>
        <w:numId w:val="35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0636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0636B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10636B"/>
    <w:pPr>
      <w:keepNext/>
      <w:keepLines/>
      <w:numPr>
        <w:ilvl w:val="5"/>
        <w:numId w:val="35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10636B"/>
    <w:pPr>
      <w:keepNext/>
      <w:keepLines/>
      <w:numPr>
        <w:ilvl w:val="6"/>
        <w:numId w:val="35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10636B"/>
    <w:pPr>
      <w:keepNext/>
      <w:keepLines/>
      <w:numPr>
        <w:ilvl w:val="7"/>
        <w:numId w:val="35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10636B"/>
    <w:pPr>
      <w:keepNext/>
      <w:keepLines/>
      <w:numPr>
        <w:ilvl w:val="8"/>
        <w:numId w:val="35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rsid w:val="007D02B8"/>
    <w:pPr>
      <w:numPr>
        <w:numId w:val="1"/>
      </w:numPr>
      <w:tabs>
        <w:tab w:val="num" w:pos="360"/>
      </w:tabs>
      <w:ind w:left="1434" w:hanging="357"/>
      <w:contextualSpacing/>
    </w:pPr>
    <w:rPr>
      <w:rFonts w:eastAsia="Cambria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D02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02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02B8"/>
    <w:rPr>
      <w:rFonts w:ascii="Times New Roman" w:hAnsi="Times New Roman"/>
      <w:kern w:val="0"/>
      <w:sz w:val="20"/>
      <w:szCs w:val="20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D02B8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qFormat/>
    <w:rsid w:val="007D02B8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99"/>
    <w:rsid w:val="007D02B8"/>
    <w:rPr>
      <w:rFonts w:eastAsiaTheme="minorEastAsia"/>
      <w:color w:val="5A5A5A" w:themeColor="text1" w:themeTint="A5"/>
      <w:spacing w:val="15"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E6B1F"/>
  </w:style>
  <w:style w:type="paragraph" w:styleId="Caption">
    <w:name w:val="caption"/>
    <w:basedOn w:val="Normal"/>
    <w:next w:val="NoSpacing"/>
    <w:uiPriority w:val="35"/>
    <w:unhideWhenUsed/>
    <w:qFormat/>
    <w:rsid w:val="004334EC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qFormat/>
    <w:rsid w:val="004334EC"/>
    <w:pPr>
      <w:spacing w:after="0" w:line="240" w:lineRule="auto"/>
    </w:pPr>
    <w:rPr>
      <w:rFonts w:ascii="Times New Roman" w:hAnsi="Times New Roman"/>
      <w:kern w:val="0"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2"/>
    <w:rsid w:val="0010636B"/>
    <w:rPr>
      <w:rFonts w:ascii="Times New Roman" w:eastAsia="Cambria" w:hAnsi="Times New Roman" w:cs="Times New Roman"/>
      <w:b/>
      <w:kern w:val="0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10636B"/>
    <w:rPr>
      <w:rFonts w:ascii="Times New Roman" w:eastAsia="Cambria" w:hAnsi="Times New Roman" w:cs="Times New Roman"/>
      <w:b/>
      <w:kern w:val="0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10636B"/>
    <w:rPr>
      <w:rFonts w:ascii="Times New Roman" w:eastAsiaTheme="majorEastAsia" w:hAnsi="Times New Roman" w:cstheme="majorBidi"/>
      <w:b/>
      <w:kern w:val="0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10636B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10636B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636B"/>
    <w:rPr>
      <w:rFonts w:asciiTheme="majorHAnsi" w:eastAsiaTheme="majorEastAsia" w:hAnsiTheme="majorHAnsi" w:cstheme="majorBidi"/>
      <w:color w:val="1F3763" w:themeColor="accent1" w:themeShade="7F"/>
      <w:kern w:val="0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636B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636B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636B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</w:rPr>
  </w:style>
  <w:style w:type="character" w:styleId="Emphasis">
    <w:name w:val="Emphasis"/>
    <w:basedOn w:val="DefaultParagraphFont"/>
    <w:uiPriority w:val="20"/>
    <w:qFormat/>
    <w:rsid w:val="0010636B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10636B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0636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10636B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10636B"/>
    <w:rPr>
      <w:rFonts w:ascii="Times New Roman" w:hAnsi="Times New Roman"/>
      <w:b/>
      <w:kern w:val="0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0636B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0636B"/>
    <w:rPr>
      <w:rFonts w:ascii="Times New Roman" w:hAnsi="Times New Roman"/>
      <w:kern w:val="0"/>
      <w:sz w:val="24"/>
      <w:lang w:val="en-US"/>
    </w:rPr>
  </w:style>
  <w:style w:type="table" w:styleId="TableGrid">
    <w:name w:val="Table Grid"/>
    <w:basedOn w:val="TableNormal"/>
    <w:uiPriority w:val="59"/>
    <w:rsid w:val="0010636B"/>
    <w:pPr>
      <w:spacing w:after="0" w:line="240" w:lineRule="auto"/>
    </w:pPr>
    <w:rPr>
      <w:rFonts w:asciiTheme="majorHAnsi" w:hAnsiTheme="majorHAnsi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0636B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0636B"/>
    <w:rPr>
      <w:rFonts w:ascii="Times New Roman" w:hAnsi="Times New Roman"/>
      <w:kern w:val="0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0636B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636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6B"/>
    <w:rPr>
      <w:rFonts w:ascii="Tahoma" w:hAnsi="Tahoma" w:cs="Tahoma"/>
      <w:kern w:val="0"/>
      <w:sz w:val="16"/>
      <w:szCs w:val="16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063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0636B"/>
    <w:rPr>
      <w:rFonts w:ascii="Times New Roman" w:hAnsi="Times New Roman"/>
      <w:kern w:val="0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10636B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63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636B"/>
    <w:rPr>
      <w:rFonts w:ascii="Times New Roman" w:hAnsi="Times New Roman"/>
      <w:b/>
      <w:bCs/>
      <w:kern w:val="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10636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0636B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10636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0636B"/>
    <w:rPr>
      <w:rFonts w:ascii="Times New Roman" w:hAnsi="Times New Roman" w:cs="Times New Roman"/>
      <w:b/>
      <w:kern w:val="0"/>
      <w:sz w:val="32"/>
      <w:szCs w:val="32"/>
      <w:lang w:val="en-US"/>
    </w:rPr>
  </w:style>
  <w:style w:type="character" w:styleId="SubtleEmphasis">
    <w:name w:val="Subtle Emphasis"/>
    <w:basedOn w:val="DefaultParagraphFont"/>
    <w:uiPriority w:val="19"/>
    <w:qFormat/>
    <w:rsid w:val="0010636B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10636B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10636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636B"/>
    <w:rPr>
      <w:rFonts w:ascii="Times New Roman" w:hAnsi="Times New Roman"/>
      <w:i/>
      <w:iCs/>
      <w:color w:val="404040" w:themeColor="text1" w:themeTint="BF"/>
      <w:kern w:val="0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10636B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10636B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10636B"/>
    <w:pPr>
      <w:numPr>
        <w:numId w:val="22"/>
      </w:numPr>
    </w:pPr>
  </w:style>
  <w:style w:type="paragraph" w:styleId="Revision">
    <w:name w:val="Revision"/>
    <w:hidden/>
    <w:uiPriority w:val="99"/>
    <w:semiHidden/>
    <w:rsid w:val="0010636B"/>
    <w:pPr>
      <w:spacing w:after="0" w:line="240" w:lineRule="auto"/>
    </w:pPr>
    <w:rPr>
      <w:rFonts w:ascii="Times New Roman" w:hAnsi="Times New Roman"/>
      <w:kern w:val="0"/>
      <w:sz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0636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0636B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10636B"/>
    <w:pPr>
      <w:keepNext/>
      <w:keepLines/>
      <w:spacing w:after="0" w:line="259" w:lineRule="auto"/>
      <w:ind w:left="0" w:firstLine="0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10636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0636B"/>
    <w:pPr>
      <w:spacing w:after="100"/>
      <w:ind w:left="240"/>
    </w:pPr>
  </w:style>
  <w:style w:type="paragraph" w:styleId="TableofFigures">
    <w:name w:val="table of figures"/>
    <w:basedOn w:val="Normal"/>
    <w:next w:val="Normal"/>
    <w:uiPriority w:val="99"/>
    <w:unhideWhenUsed/>
    <w:rsid w:val="0010636B"/>
    <w:pPr>
      <w:spacing w:after="0"/>
    </w:pPr>
  </w:style>
  <w:style w:type="character" w:customStyle="1" w:styleId="gnd-iwgdh3b">
    <w:name w:val="gnd-iwgdh3b"/>
    <w:basedOn w:val="DefaultParagraphFont"/>
    <w:rsid w:val="0010636B"/>
  </w:style>
  <w:style w:type="paragraph" w:customStyle="1" w:styleId="msonormal0">
    <w:name w:val="msonormal"/>
    <w:basedOn w:val="Normal"/>
    <w:rsid w:val="0010636B"/>
    <w:pPr>
      <w:spacing w:before="100" w:beforeAutospacing="1" w:after="100" w:afterAutospacing="1"/>
    </w:pPr>
    <w:rPr>
      <w:rFonts w:eastAsia="Times New Roman" w:cs="Times New Roman"/>
      <w:szCs w:val="24"/>
      <w:lang w:val="en-ZA" w:eastAsia="en-ZA"/>
    </w:rPr>
  </w:style>
  <w:style w:type="paragraph" w:customStyle="1" w:styleId="font5">
    <w:name w:val="font5"/>
    <w:basedOn w:val="Normal"/>
    <w:rsid w:val="0010636B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0"/>
      <w:szCs w:val="20"/>
      <w:lang w:val="en-ZA" w:eastAsia="en-ZA"/>
    </w:rPr>
  </w:style>
  <w:style w:type="paragraph" w:customStyle="1" w:styleId="font6">
    <w:name w:val="font6"/>
    <w:basedOn w:val="Normal"/>
    <w:rsid w:val="0010636B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20"/>
      <w:szCs w:val="20"/>
      <w:lang w:val="en-ZA" w:eastAsia="en-ZA"/>
    </w:rPr>
  </w:style>
  <w:style w:type="paragraph" w:customStyle="1" w:styleId="xl65">
    <w:name w:val="xl65"/>
    <w:basedOn w:val="Normal"/>
    <w:rsid w:val="0010636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66">
    <w:name w:val="xl66"/>
    <w:basedOn w:val="Normal"/>
    <w:rsid w:val="0010636B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67">
    <w:name w:val="xl67"/>
    <w:basedOn w:val="Normal"/>
    <w:rsid w:val="0010636B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68">
    <w:name w:val="xl68"/>
    <w:basedOn w:val="Normal"/>
    <w:rsid w:val="0010636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69">
    <w:name w:val="xl69"/>
    <w:basedOn w:val="Normal"/>
    <w:rsid w:val="0010636B"/>
    <w:pP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0">
    <w:name w:val="xl70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1">
    <w:name w:val="xl71"/>
    <w:basedOn w:val="Normal"/>
    <w:rsid w:val="0010636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2">
    <w:name w:val="xl72"/>
    <w:basedOn w:val="Normal"/>
    <w:rsid w:val="0010636B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3">
    <w:name w:val="xl73"/>
    <w:basedOn w:val="Normal"/>
    <w:rsid w:val="0010636B"/>
    <w:pPr>
      <w:spacing w:before="100" w:beforeAutospacing="1" w:after="100" w:afterAutospacing="1"/>
      <w:jc w:val="right"/>
    </w:pPr>
    <w:rPr>
      <w:rFonts w:ascii="Arial" w:eastAsia="Times New Roman" w:hAnsi="Arial" w:cs="Arial"/>
      <w:sz w:val="18"/>
      <w:szCs w:val="18"/>
      <w:lang w:val="en-ZA" w:eastAsia="en-ZA"/>
    </w:rPr>
  </w:style>
  <w:style w:type="paragraph" w:customStyle="1" w:styleId="xl74">
    <w:name w:val="xl74"/>
    <w:basedOn w:val="Normal"/>
    <w:rsid w:val="0010636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val="en-ZA" w:eastAsia="en-ZA"/>
    </w:rPr>
  </w:style>
  <w:style w:type="paragraph" w:customStyle="1" w:styleId="xl75">
    <w:name w:val="xl75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sz w:val="18"/>
      <w:szCs w:val="18"/>
      <w:lang w:val="en-ZA" w:eastAsia="en-ZA"/>
    </w:rPr>
  </w:style>
  <w:style w:type="paragraph" w:customStyle="1" w:styleId="xl76">
    <w:name w:val="xl76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val="en-ZA" w:eastAsia="en-ZA"/>
    </w:rPr>
  </w:style>
  <w:style w:type="paragraph" w:customStyle="1" w:styleId="xl77">
    <w:name w:val="xl77"/>
    <w:basedOn w:val="Normal"/>
    <w:rsid w:val="0010636B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8">
    <w:name w:val="xl78"/>
    <w:basedOn w:val="Normal"/>
    <w:rsid w:val="0010636B"/>
    <w:pPr>
      <w:spacing w:before="100" w:beforeAutospacing="1" w:after="100" w:afterAutospacing="1"/>
      <w:jc w:val="right"/>
    </w:pPr>
    <w:rPr>
      <w:rFonts w:ascii="Arial" w:eastAsia="Times New Roman" w:hAnsi="Arial" w:cs="Arial"/>
      <w:sz w:val="18"/>
      <w:szCs w:val="18"/>
      <w:lang w:val="en-ZA" w:eastAsia="en-ZA"/>
    </w:rPr>
  </w:style>
  <w:style w:type="paragraph" w:customStyle="1" w:styleId="xl79">
    <w:name w:val="xl79"/>
    <w:basedOn w:val="Normal"/>
    <w:rsid w:val="0010636B"/>
    <w:pP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sz w:val="18"/>
      <w:szCs w:val="18"/>
      <w:lang w:val="en-ZA" w:eastAsia="en-ZA"/>
    </w:rPr>
  </w:style>
  <w:style w:type="paragraph" w:customStyle="1" w:styleId="xl80">
    <w:name w:val="xl80"/>
    <w:basedOn w:val="Normal"/>
    <w:rsid w:val="0010636B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ZA" w:eastAsia="en-ZA"/>
    </w:rPr>
  </w:style>
  <w:style w:type="paragraph" w:customStyle="1" w:styleId="xl81">
    <w:name w:val="xl81"/>
    <w:basedOn w:val="Normal"/>
    <w:rsid w:val="0010636B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sz w:val="18"/>
      <w:szCs w:val="18"/>
      <w:lang w:val="en-ZA" w:eastAsia="en-ZA"/>
    </w:rPr>
  </w:style>
  <w:style w:type="paragraph" w:customStyle="1" w:styleId="xl82">
    <w:name w:val="xl82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Cs w:val="24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88D5ED-8A29-4BD9-A499-ADF634326B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Yssel</dc:creator>
  <cp:keywords/>
  <dc:description/>
  <cp:lastModifiedBy>Johan Yssel</cp:lastModifiedBy>
  <cp:revision>27</cp:revision>
  <dcterms:created xsi:type="dcterms:W3CDTF">2024-10-03T13:00:00Z</dcterms:created>
  <dcterms:modified xsi:type="dcterms:W3CDTF">2025-06-24T02:30:00Z</dcterms:modified>
</cp:coreProperties>
</file>